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E9388" w14:textId="4B771AE3" w:rsidR="00C4616F" w:rsidRDefault="00500C1F">
      <w:r w:rsidRPr="00D52D84">
        <w:rPr>
          <w:rFonts w:ascii="Times New Roman" w:hAnsi="Times New Roman" w:cs="Times New Roman"/>
          <w:sz w:val="24"/>
        </w:rPr>
        <w:t xml:space="preserve">Supplementary </w:t>
      </w:r>
      <w:r w:rsidRPr="00336F38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able</w:t>
      </w:r>
      <w:r w:rsidR="00CA4B83">
        <w:rPr>
          <w:rFonts w:ascii="Times New Roman" w:hAnsi="Times New Roman" w:cs="Times New Roman"/>
          <w:sz w:val="24"/>
        </w:rPr>
        <w:t xml:space="preserve"> </w:t>
      </w:r>
      <w:r w:rsidR="00CA4B83">
        <w:rPr>
          <w:rFonts w:ascii="Times New Roman" w:hAnsi="Times New Roman" w:cs="Times New Roman"/>
          <w:sz w:val="24"/>
        </w:rPr>
        <w:fldChar w:fldCharType="begin"/>
      </w:r>
      <w:r w:rsidR="00CA4B83">
        <w:rPr>
          <w:rFonts w:ascii="Times New Roman" w:hAnsi="Times New Roman" w:cs="Times New Roman"/>
          <w:sz w:val="24"/>
        </w:rPr>
        <w:instrText xml:space="preserve"> </w:instrText>
      </w:r>
      <w:r w:rsidR="00CA4B83">
        <w:rPr>
          <w:rFonts w:ascii="Times New Roman" w:hAnsi="Times New Roman" w:cs="Times New Roman" w:hint="eastAsia"/>
          <w:sz w:val="24"/>
        </w:rPr>
        <w:instrText>= 2 \* ROMAN</w:instrText>
      </w:r>
      <w:r w:rsidR="00CA4B83">
        <w:rPr>
          <w:rFonts w:ascii="Times New Roman" w:hAnsi="Times New Roman" w:cs="Times New Roman"/>
          <w:sz w:val="24"/>
        </w:rPr>
        <w:instrText xml:space="preserve"> </w:instrText>
      </w:r>
      <w:r w:rsidR="00CA4B83">
        <w:rPr>
          <w:rFonts w:ascii="Times New Roman" w:hAnsi="Times New Roman" w:cs="Times New Roman"/>
          <w:sz w:val="24"/>
        </w:rPr>
        <w:fldChar w:fldCharType="separate"/>
      </w:r>
      <w:r w:rsidR="00CA4B83">
        <w:rPr>
          <w:rFonts w:ascii="Times New Roman" w:hAnsi="Times New Roman" w:cs="Times New Roman"/>
          <w:noProof/>
          <w:sz w:val="24"/>
        </w:rPr>
        <w:t>II</w:t>
      </w:r>
      <w:r w:rsidR="00CA4B83">
        <w:rPr>
          <w:rFonts w:ascii="Times New Roman" w:hAnsi="Times New Roman" w:cs="Times New Roman"/>
          <w:sz w:val="24"/>
        </w:rPr>
        <w:fldChar w:fldCharType="end"/>
      </w:r>
      <w:r w:rsidR="00CA4B83">
        <w:rPr>
          <w:rFonts w:ascii="Times New Roman" w:hAnsi="Times New Roman" w:cs="Times New Roman"/>
          <w:sz w:val="24"/>
        </w:rPr>
        <w:t xml:space="preserve"> </w:t>
      </w:r>
      <w:r w:rsidR="00A7052B">
        <w:rPr>
          <w:rFonts w:ascii="Times New Roman" w:hAnsi="Times New Roman" w:cs="Times New Roman"/>
          <w:sz w:val="24"/>
        </w:rPr>
        <w:t>A</w:t>
      </w:r>
      <w:r w:rsidR="00A7052B" w:rsidRPr="00D52D84">
        <w:rPr>
          <w:rFonts w:ascii="Times New Roman" w:hAnsi="Times New Roman" w:cs="Times New Roman"/>
          <w:sz w:val="24"/>
        </w:rPr>
        <w:t xml:space="preserve">bsolute standardized </w:t>
      </w:r>
      <w:r w:rsidR="00A7052B" w:rsidRPr="00A7052B">
        <w:rPr>
          <w:rFonts w:ascii="Times New Roman" w:hAnsi="Times New Roman" w:cs="Times New Roman"/>
          <w:sz w:val="24"/>
        </w:rPr>
        <w:t xml:space="preserve">mean </w:t>
      </w:r>
      <w:r w:rsidR="00A7052B" w:rsidRPr="00D52D84">
        <w:rPr>
          <w:rFonts w:ascii="Times New Roman" w:hAnsi="Times New Roman" w:cs="Times New Roman"/>
          <w:sz w:val="24"/>
        </w:rPr>
        <w:t>differences</w:t>
      </w:r>
      <w:r w:rsidR="00A7052B">
        <w:rPr>
          <w:rFonts w:ascii="Times New Roman" w:hAnsi="Times New Roman" w:cs="Times New Roman"/>
          <w:sz w:val="24"/>
        </w:rPr>
        <w:t xml:space="preserve"> </w:t>
      </w:r>
      <w:r w:rsidR="00A7052B" w:rsidRPr="00D52D84">
        <w:rPr>
          <w:rFonts w:ascii="Times New Roman" w:hAnsi="Times New Roman" w:cs="Times New Roman"/>
          <w:sz w:val="24"/>
        </w:rPr>
        <w:t>between the two groups</w:t>
      </w:r>
      <w:r w:rsidR="00A7052B">
        <w:rPr>
          <w:rFonts w:ascii="Times New Roman" w:hAnsi="Times New Roman" w:cs="Times New Roman"/>
          <w:sz w:val="24"/>
        </w:rPr>
        <w:t xml:space="preserve"> </w:t>
      </w:r>
      <w:r w:rsidR="00A7052B" w:rsidRPr="00D52D84">
        <w:rPr>
          <w:rFonts w:ascii="Times New Roman" w:hAnsi="Times New Roman" w:cs="Times New Roman"/>
          <w:sz w:val="24"/>
        </w:rPr>
        <w:t>regarding baseline characteristics</w:t>
      </w:r>
      <w:r w:rsidR="00A7052B">
        <w:rPr>
          <w:rFonts w:ascii="Times New Roman" w:hAnsi="Times New Roman" w:cs="Times New Roman"/>
          <w:sz w:val="24"/>
        </w:rPr>
        <w:t>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78"/>
        <w:gridCol w:w="2268"/>
        <w:gridCol w:w="2126"/>
      </w:tblGrid>
      <w:tr w:rsidR="00C4616F" w:rsidRPr="00A7052B" w14:paraId="0655EB0B" w14:textId="77777777" w:rsidTr="00C4616F">
        <w:trPr>
          <w:cantSplit/>
          <w:tblHeader/>
        </w:trPr>
        <w:tc>
          <w:tcPr>
            <w:tcW w:w="367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682B7DA" w14:textId="3E7F1B39" w:rsidR="00C4616F" w:rsidRPr="00A7052B" w:rsidRDefault="00C4616F" w:rsidP="00D8626B">
            <w:pPr>
              <w:keepNext/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75A022B" w14:textId="77777777" w:rsidR="00A7052B" w:rsidRDefault="00A7052B" w:rsidP="00D8626B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MD</w:t>
            </w:r>
          </w:p>
          <w:p w14:paraId="4FD3ECC7" w14:textId="296E4BAD" w:rsidR="00C4616F" w:rsidRPr="00A7052B" w:rsidRDefault="00C4616F" w:rsidP="00D8626B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efore matching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AD9DE41" w14:textId="77777777" w:rsidR="00A7052B" w:rsidRDefault="00A7052B" w:rsidP="00A7052B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MD</w:t>
            </w:r>
          </w:p>
          <w:p w14:paraId="102F6C2E" w14:textId="23943020" w:rsidR="00C4616F" w:rsidRPr="00A7052B" w:rsidRDefault="00C4616F" w:rsidP="00C4616F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fter matching</w:t>
            </w:r>
          </w:p>
        </w:tc>
      </w:tr>
      <w:tr w:rsidR="00C4616F" w:rsidRPr="00A7052B" w14:paraId="5866716E" w14:textId="77777777" w:rsidTr="00C4616F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26BFAB" w14:textId="1C9CB573" w:rsidR="00C4616F" w:rsidRPr="00A7052B" w:rsidRDefault="00C4616F" w:rsidP="00D8626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e, year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3BF37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1B6E62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C4616F" w:rsidRPr="00A7052B" w14:paraId="70713EB0" w14:textId="77777777" w:rsidTr="00C4616F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1A5BE7" w14:textId="5B1781D8" w:rsidR="00C4616F" w:rsidRPr="00A7052B" w:rsidRDefault="00C4616F" w:rsidP="00D8626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44B00B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226B0B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4616F" w:rsidRPr="00A7052B" w14:paraId="5D2CFF38" w14:textId="77777777" w:rsidTr="00C4616F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34B823" w14:textId="41EAECD1" w:rsidR="00C4616F" w:rsidRPr="00A7052B" w:rsidRDefault="00C4616F" w:rsidP="00D8626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MI</w:t>
            </w: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（</w:t>
            </w: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g/m^2</w:t>
            </w: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910C6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5551B9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0</w:t>
            </w:r>
          </w:p>
        </w:tc>
      </w:tr>
      <w:tr w:rsidR="00C4616F" w:rsidRPr="00A7052B" w14:paraId="2BACEB70" w14:textId="77777777" w:rsidTr="00C4616F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47FF75" w14:textId="12EE23CB" w:rsidR="00C4616F" w:rsidRPr="00A7052B" w:rsidRDefault="00C4616F" w:rsidP="00D8626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HT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1FE580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B4299B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3</w:t>
            </w:r>
          </w:p>
        </w:tc>
      </w:tr>
      <w:tr w:rsidR="00C4616F" w:rsidRPr="00A7052B" w14:paraId="6B900C31" w14:textId="77777777" w:rsidTr="00C4616F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0F025" w14:textId="1D3999AF" w:rsidR="00C4616F" w:rsidRPr="00A7052B" w:rsidRDefault="00C4616F" w:rsidP="00D8626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M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9987B8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F8743D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3</w:t>
            </w:r>
          </w:p>
        </w:tc>
      </w:tr>
      <w:tr w:rsidR="00C4616F" w:rsidRPr="00A7052B" w14:paraId="141FAA37" w14:textId="77777777" w:rsidTr="00C4616F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30B14F" w14:textId="46EF6293" w:rsidR="00C4616F" w:rsidRPr="00A7052B" w:rsidRDefault="00C4616F" w:rsidP="00D8626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0EE0C4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D19A77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9</w:t>
            </w:r>
          </w:p>
        </w:tc>
      </w:tr>
      <w:tr w:rsidR="00C4616F" w:rsidRPr="00A7052B" w14:paraId="4BDBAF69" w14:textId="77777777" w:rsidTr="00C4616F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1B170" w14:textId="1A057B7B" w:rsidR="00C4616F" w:rsidRPr="00A7052B" w:rsidRDefault="00C4616F" w:rsidP="00D8626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90C4AC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D5A9B1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3</w:t>
            </w:r>
          </w:p>
        </w:tc>
      </w:tr>
      <w:tr w:rsidR="00C4616F" w:rsidRPr="00A7052B" w14:paraId="0F5DC415" w14:textId="77777777" w:rsidTr="00C4616F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E52D41" w14:textId="5E325CB8" w:rsidR="00C4616F" w:rsidRPr="00A7052B" w:rsidRDefault="00C4616F" w:rsidP="00D8626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RI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5F5DA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B55A80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5</w:t>
            </w:r>
          </w:p>
        </w:tc>
      </w:tr>
      <w:tr w:rsidR="00C4616F" w:rsidRPr="00A7052B" w14:paraId="2FCCF89D" w14:textId="77777777" w:rsidTr="00C4616F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7DB4C2" w14:textId="5B14EEB3" w:rsidR="00C4616F" w:rsidRPr="00A7052B" w:rsidRDefault="008E4BE0" w:rsidP="00D8626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Previous heart surgery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8C4CCC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6AEB2D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9</w:t>
            </w:r>
          </w:p>
        </w:tc>
      </w:tr>
      <w:tr w:rsidR="00C4616F" w:rsidRPr="00A7052B" w14:paraId="0E929726" w14:textId="77777777" w:rsidTr="00C4616F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6A72A7" w14:textId="3643E7BA" w:rsidR="00C4616F" w:rsidRPr="00A7052B" w:rsidRDefault="008E4BE0" w:rsidP="00D8626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VMS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BD65C8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F67FD2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C4616F" w:rsidRPr="00A7052B" w14:paraId="00E4272B" w14:textId="77777777" w:rsidTr="00C4616F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BD49F3" w14:textId="27734984" w:rsidR="00C4616F" w:rsidRPr="00A7052B" w:rsidRDefault="008E4BE0" w:rsidP="00D8626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Initial tear</w:t>
            </w: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C4616F"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A7052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Arch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CAAB26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14894C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</w:tr>
      <w:tr w:rsidR="00C4616F" w:rsidRPr="00A7052B" w14:paraId="181F2A0A" w14:textId="77777777" w:rsidTr="00C4616F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BF53B1" w14:textId="1F401C49" w:rsidR="00C4616F" w:rsidRPr="00A7052B" w:rsidRDefault="008E4BE0" w:rsidP="00D8626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Initial tear</w:t>
            </w: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C4616F"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A7052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DTA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FA9A8D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07CBB7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5</w:t>
            </w:r>
          </w:p>
        </w:tc>
      </w:tr>
      <w:tr w:rsidR="00C4616F" w:rsidRPr="00A7052B" w14:paraId="03342FA8" w14:textId="77777777" w:rsidTr="00C4616F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9C6D2A" w14:textId="5B26BB94" w:rsidR="00C4616F" w:rsidRPr="00A7052B" w:rsidRDefault="008E4BE0" w:rsidP="00D8626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Type of CAI (left) </w:t>
            </w:r>
            <w:r w:rsidR="00C4616F"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A7052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A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14D28D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DE5374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5</w:t>
            </w:r>
          </w:p>
        </w:tc>
      </w:tr>
      <w:tr w:rsidR="00C4616F" w:rsidRPr="00A7052B" w14:paraId="7DDDEF2C" w14:textId="77777777" w:rsidTr="00C4616F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150173" w14:textId="39BE5857" w:rsidR="00C4616F" w:rsidRPr="00A7052B" w:rsidRDefault="008E4BE0" w:rsidP="00D8626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Type of CAI (right) </w:t>
            </w:r>
            <w:r w:rsidR="00C4616F"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A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53BD9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35BE9A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4</w:t>
            </w:r>
          </w:p>
        </w:tc>
      </w:tr>
      <w:tr w:rsidR="00C4616F" w:rsidRPr="00A7052B" w14:paraId="68812348" w14:textId="77777777" w:rsidTr="00C4616F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2D6F9B" w14:textId="564FDD2B" w:rsidR="00C4616F" w:rsidRPr="00A7052B" w:rsidRDefault="008E4BE0" w:rsidP="00D8626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Type of CAI (right) </w:t>
            </w:r>
            <w:r w:rsidR="00C4616F"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B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1F7AA1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B04CDA" w14:textId="3B57443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381F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C4616F" w:rsidRPr="00A7052B" w14:paraId="2A842344" w14:textId="77777777" w:rsidTr="00C4616F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336410" w14:textId="50E4931C" w:rsidR="00C4616F" w:rsidRPr="00A7052B" w:rsidRDefault="008E4BE0" w:rsidP="00D8626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Type of CAI (right) </w:t>
            </w:r>
            <w:r w:rsidR="00C4616F"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C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928AA8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E4EDC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8</w:t>
            </w:r>
          </w:p>
        </w:tc>
      </w:tr>
      <w:tr w:rsidR="00C4616F" w:rsidRPr="00A7052B" w14:paraId="1665BFC3" w14:textId="77777777" w:rsidTr="00C4616F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49BD46" w14:textId="3E309F15" w:rsidR="00C4616F" w:rsidRPr="00A7052B" w:rsidRDefault="008E4BE0" w:rsidP="008E4BE0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052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cr</w:t>
            </w:r>
            <w:proofErr w:type="spellEnd"/>
            <w:r w:rsidRPr="00A7052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7052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μmol</w:t>
            </w:r>
            <w:proofErr w:type="spellEnd"/>
            <w:r w:rsidRPr="00A7052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L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EEEA8A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A88E3F" w14:textId="79F48978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6C38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</w:tr>
      <w:tr w:rsidR="00C4616F" w:rsidRPr="00A7052B" w14:paraId="66B97230" w14:textId="77777777" w:rsidTr="00C4616F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7A4A25" w14:textId="2A94A48D" w:rsidR="00C4616F" w:rsidRPr="00A7052B" w:rsidRDefault="008E4BE0" w:rsidP="00D8626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7052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ac,mmol</w:t>
            </w:r>
            <w:proofErr w:type="spellEnd"/>
            <w:proofErr w:type="gramEnd"/>
            <w:r w:rsidRPr="00A7052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L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B5105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E01605" w14:textId="10575DE9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6C38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C4616F" w:rsidRPr="00A7052B" w14:paraId="40BBF23A" w14:textId="77777777" w:rsidTr="00C4616F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5E9A5D" w14:textId="65AA9B22" w:rsidR="00C4616F" w:rsidRPr="00A7052B" w:rsidRDefault="008E4BE0" w:rsidP="00D8626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PT, IU/L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54D674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B3CC93" w14:textId="4054DE7A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6C38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4</w:t>
            </w:r>
          </w:p>
        </w:tc>
      </w:tr>
      <w:tr w:rsidR="00C4616F" w:rsidRPr="00A7052B" w14:paraId="65165512" w14:textId="77777777" w:rsidTr="00C4616F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487836" w14:textId="35F79F75" w:rsidR="00C4616F" w:rsidRPr="00A7052B" w:rsidRDefault="008E4BE0" w:rsidP="00D8626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052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nI</w:t>
            </w:r>
            <w:proofErr w:type="spellEnd"/>
            <w:r w:rsidRPr="00A7052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 ng/ml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385AA0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F99001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5</w:t>
            </w:r>
          </w:p>
        </w:tc>
      </w:tr>
      <w:tr w:rsidR="00C4616F" w:rsidRPr="00A7052B" w14:paraId="51276423" w14:textId="77777777" w:rsidTr="00C4616F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CA8429" w14:textId="7E5C58DC" w:rsidR="00C4616F" w:rsidRPr="00A7052B" w:rsidRDefault="008E4BE0" w:rsidP="00D8626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oot diameter, mm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3CCC99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81C9CC" w14:textId="5FEE2A76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6C38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</w:tr>
      <w:tr w:rsidR="008E4BE0" w:rsidRPr="00A7052B" w14:paraId="326F2DBB" w14:textId="77777777" w:rsidTr="00C4616F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396210" w14:textId="377A5222" w:rsidR="008E4BE0" w:rsidRPr="00A7052B" w:rsidRDefault="008E4BE0" w:rsidP="008E4BE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AR- Mild 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73E75E" w14:textId="77777777" w:rsidR="008E4BE0" w:rsidRPr="00A7052B" w:rsidRDefault="008E4BE0" w:rsidP="008E4BE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7FB5D4" w14:textId="77777777" w:rsidR="008E4BE0" w:rsidRPr="00A7052B" w:rsidRDefault="008E4BE0" w:rsidP="008E4BE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</w:tr>
      <w:tr w:rsidR="008E4BE0" w:rsidRPr="00A7052B" w14:paraId="3B5FDBA2" w14:textId="77777777" w:rsidTr="00C4616F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3A1CBF" w14:textId="38E94104" w:rsidR="008E4BE0" w:rsidRPr="00A7052B" w:rsidRDefault="008E4BE0" w:rsidP="008E4BE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R- Moderate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6DC5F8" w14:textId="77777777" w:rsidR="008E4BE0" w:rsidRPr="00A7052B" w:rsidRDefault="008E4BE0" w:rsidP="008E4BE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09B39" w14:textId="113F334A" w:rsidR="008E4BE0" w:rsidRPr="00A7052B" w:rsidRDefault="008E4BE0" w:rsidP="008E4BE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381F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8E4BE0" w:rsidRPr="00A7052B" w14:paraId="52EDEED0" w14:textId="77777777" w:rsidTr="00C4616F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79AE7D" w14:textId="056AF58E" w:rsidR="008E4BE0" w:rsidRPr="00A7052B" w:rsidRDefault="008E4BE0" w:rsidP="008E4BE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R- Moderate-severe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27ED0B" w14:textId="77777777" w:rsidR="008E4BE0" w:rsidRPr="00A7052B" w:rsidRDefault="008E4BE0" w:rsidP="008E4BE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BD8D99" w14:textId="133C53EF" w:rsidR="008E4BE0" w:rsidRPr="00A7052B" w:rsidRDefault="008E4BE0" w:rsidP="008E4BE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6C38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381F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8E4BE0" w:rsidRPr="00A7052B" w14:paraId="64A86727" w14:textId="77777777" w:rsidTr="00C4616F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EF7F4D" w14:textId="61AA727E" w:rsidR="008E4BE0" w:rsidRPr="00A7052B" w:rsidRDefault="008E4BE0" w:rsidP="008E4BE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R- severe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F3695D" w14:textId="77777777" w:rsidR="008E4BE0" w:rsidRPr="00A7052B" w:rsidRDefault="008E4BE0" w:rsidP="008E4BE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1DFE0F" w14:textId="6C22ADB5" w:rsidR="008E4BE0" w:rsidRPr="00A7052B" w:rsidRDefault="008E4BE0" w:rsidP="008E4BE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6C38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91</w:t>
            </w:r>
          </w:p>
        </w:tc>
      </w:tr>
      <w:tr w:rsidR="008E4BE0" w:rsidRPr="00A7052B" w14:paraId="67CD19F9" w14:textId="77777777" w:rsidTr="00545EE3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76D58E" w14:textId="4214BAF2" w:rsidR="008E4BE0" w:rsidRPr="00A7052B" w:rsidRDefault="008E4BE0" w:rsidP="008E4BE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DengXian" w:hAnsi="Times New Roman" w:cs="Times New Roman"/>
                <w:sz w:val="22"/>
                <w:szCs w:val="22"/>
              </w:rPr>
              <w:t>Arch repair -TAR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EBB095" w14:textId="77777777" w:rsidR="008E4BE0" w:rsidRPr="00A7052B" w:rsidRDefault="008E4BE0" w:rsidP="008E4BE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211AE" w14:textId="77777777" w:rsidR="008E4BE0" w:rsidRPr="00A7052B" w:rsidRDefault="008E4BE0" w:rsidP="008E4BE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8E4BE0" w:rsidRPr="00A7052B" w14:paraId="5DC0F6F1" w14:textId="77777777" w:rsidTr="00545EE3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6A5686" w14:textId="082A5D56" w:rsidR="008E4BE0" w:rsidRPr="00A7052B" w:rsidRDefault="008E4BE0" w:rsidP="008E4BE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Arch repair -HAR 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863032" w14:textId="77777777" w:rsidR="008E4BE0" w:rsidRPr="00A7052B" w:rsidRDefault="008E4BE0" w:rsidP="008E4BE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395A7" w14:textId="77777777" w:rsidR="008E4BE0" w:rsidRPr="00A7052B" w:rsidRDefault="008E4BE0" w:rsidP="008E4BE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</w:t>
            </w:r>
          </w:p>
        </w:tc>
      </w:tr>
      <w:tr w:rsidR="008E4BE0" w:rsidRPr="00A7052B" w14:paraId="4D2B38CD" w14:textId="77777777" w:rsidTr="000C0EDA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CE5C22" w14:textId="4E62AFC6" w:rsidR="008E4BE0" w:rsidRPr="00A7052B" w:rsidRDefault="008E4BE0" w:rsidP="008E4BE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DengXian" w:hAnsi="Times New Roman" w:cs="Times New Roman"/>
                <w:sz w:val="22"/>
                <w:szCs w:val="22"/>
              </w:rPr>
              <w:t>DTA management-FET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1635C" w14:textId="77777777" w:rsidR="008E4BE0" w:rsidRPr="00A7052B" w:rsidRDefault="008E4BE0" w:rsidP="008E4BE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3DA68C" w14:textId="7D15F194" w:rsidR="008E4BE0" w:rsidRPr="00A7052B" w:rsidRDefault="008E4BE0" w:rsidP="008E4BE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  <w:r w:rsidR="006C38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8E4BE0" w:rsidRPr="00A7052B" w14:paraId="1D527619" w14:textId="77777777" w:rsidTr="000C0EDA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2EF8B4" w14:textId="1C82CEC5" w:rsidR="008E4BE0" w:rsidRPr="00A7052B" w:rsidRDefault="008E4BE0" w:rsidP="008E4BE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DengXian" w:hAnsi="Times New Roman" w:cs="Times New Roman"/>
                <w:sz w:val="22"/>
                <w:szCs w:val="22"/>
              </w:rPr>
              <w:lastRenderedPageBreak/>
              <w:t>DTA management-Endovascular stent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07B7E8" w14:textId="77777777" w:rsidR="008E4BE0" w:rsidRPr="00A7052B" w:rsidRDefault="008E4BE0" w:rsidP="008E4BE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2700B2" w14:textId="77777777" w:rsidR="008E4BE0" w:rsidRPr="00A7052B" w:rsidRDefault="008E4BE0" w:rsidP="008E4BE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</w:t>
            </w:r>
          </w:p>
        </w:tc>
      </w:tr>
      <w:tr w:rsidR="00A7052B" w:rsidRPr="00A7052B" w14:paraId="2233C420" w14:textId="77777777" w:rsidTr="00C4616F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48CDDA" w14:textId="37E4FFED" w:rsidR="00A7052B" w:rsidRPr="00A7052B" w:rsidRDefault="00A7052B" w:rsidP="00A7052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DengXian" w:hAnsi="Times New Roman" w:cs="Times New Roman"/>
                <w:sz w:val="22"/>
                <w:szCs w:val="22"/>
              </w:rPr>
              <w:t>SP-LCS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0DF929" w14:textId="77777777" w:rsidR="00A7052B" w:rsidRPr="00A7052B" w:rsidRDefault="00A7052B" w:rsidP="00A7052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7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1C9959" w14:textId="77777777" w:rsidR="00A7052B" w:rsidRPr="00A7052B" w:rsidRDefault="00A7052B" w:rsidP="00A7052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9</w:t>
            </w:r>
          </w:p>
        </w:tc>
      </w:tr>
      <w:tr w:rsidR="00A7052B" w:rsidRPr="00A7052B" w14:paraId="5FA13474" w14:textId="77777777" w:rsidTr="00C4616F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F7BC78" w14:textId="2D2E287F" w:rsidR="00A7052B" w:rsidRPr="00A7052B" w:rsidRDefault="00A7052B" w:rsidP="00A7052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DengXian" w:hAnsi="Times New Roman" w:cs="Times New Roman"/>
                <w:sz w:val="22"/>
                <w:szCs w:val="22"/>
              </w:rPr>
              <w:t>SP-RCS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60DF3" w14:textId="77777777" w:rsidR="00A7052B" w:rsidRPr="00A7052B" w:rsidRDefault="00A7052B" w:rsidP="00A7052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52129F" w14:textId="77777777" w:rsidR="00A7052B" w:rsidRPr="00A7052B" w:rsidRDefault="00A7052B" w:rsidP="00A7052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7</w:t>
            </w:r>
          </w:p>
        </w:tc>
      </w:tr>
      <w:tr w:rsidR="00A7052B" w:rsidRPr="00A7052B" w14:paraId="2A2E53EE" w14:textId="77777777" w:rsidTr="00C4110E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66260C" w14:textId="152C166B" w:rsidR="00A7052B" w:rsidRPr="00A7052B" w:rsidRDefault="00A7052B" w:rsidP="00A7052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DengXian" w:hAnsi="Times New Roman" w:cs="Times New Roman"/>
                <w:sz w:val="22"/>
                <w:szCs w:val="22"/>
              </w:rPr>
              <w:t>SP-NCS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CE8761" w14:textId="77777777" w:rsidR="00A7052B" w:rsidRPr="00A7052B" w:rsidRDefault="00A7052B" w:rsidP="00A7052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92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2C7918" w14:textId="77777777" w:rsidR="00A7052B" w:rsidRPr="00A7052B" w:rsidRDefault="00A7052B" w:rsidP="00A7052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69</w:t>
            </w:r>
          </w:p>
        </w:tc>
      </w:tr>
      <w:tr w:rsidR="00C4616F" w:rsidRPr="00A7052B" w14:paraId="7F3E5E53" w14:textId="77777777" w:rsidTr="00C4616F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E85EE8" w14:textId="1EF6B701" w:rsidR="00C4616F" w:rsidRPr="00A7052B" w:rsidRDefault="00A7052B" w:rsidP="00D8626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DengXian" w:hAnsi="Times New Roman" w:cs="Times New Roman"/>
                <w:sz w:val="22"/>
                <w:szCs w:val="22"/>
              </w:rPr>
              <w:t>Commissure reattachment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DACBE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28D348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</w:tr>
      <w:tr w:rsidR="00C4616F" w:rsidRPr="00A7052B" w14:paraId="7967E92C" w14:textId="77777777" w:rsidTr="00C4616F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B58905" w14:textId="77777777" w:rsidR="00C4616F" w:rsidRPr="00A7052B" w:rsidRDefault="00C4616F" w:rsidP="00D8626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BG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5649D3" w14:textId="77777777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5B08A9" w14:textId="2B0F9429" w:rsidR="00C4616F" w:rsidRPr="00A7052B" w:rsidRDefault="00C4616F" w:rsidP="00D8626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6C38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A7052B" w:rsidRPr="00A7052B" w14:paraId="54CF8C24" w14:textId="77777777" w:rsidTr="001060F1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015074" w14:textId="3F002D89" w:rsidR="00A7052B" w:rsidRPr="00A7052B" w:rsidRDefault="00A7052B" w:rsidP="00A7052B">
            <w:pPr>
              <w:jc w:val="left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7052B">
              <w:rPr>
                <w:rFonts w:ascii="Times New Roman" w:eastAsia="DengXian" w:hAnsi="Times New Roman" w:cs="Times New Roman"/>
                <w:sz w:val="22"/>
                <w:szCs w:val="22"/>
              </w:rPr>
              <w:t>CPB duration, min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783CC5" w14:textId="77777777" w:rsidR="00A7052B" w:rsidRPr="00A7052B" w:rsidRDefault="00A7052B" w:rsidP="00A7052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C0281C" w14:textId="77777777" w:rsidR="00A7052B" w:rsidRPr="00A7052B" w:rsidRDefault="00A7052B" w:rsidP="00A7052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A7052B" w:rsidRPr="00A7052B" w14:paraId="74410479" w14:textId="77777777" w:rsidTr="001060F1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403657" w14:textId="04DFAD33" w:rsidR="00A7052B" w:rsidRPr="00A7052B" w:rsidRDefault="00A7052B" w:rsidP="00A7052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DengXian" w:hAnsi="Times New Roman" w:cs="Times New Roman"/>
                <w:sz w:val="22"/>
                <w:szCs w:val="22"/>
              </w:rPr>
              <w:t>Cross-clamp duration, min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718BB5" w14:textId="77777777" w:rsidR="00A7052B" w:rsidRPr="00A7052B" w:rsidRDefault="00A7052B" w:rsidP="00A7052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09925E" w14:textId="77777777" w:rsidR="00A7052B" w:rsidRPr="00A7052B" w:rsidRDefault="00A7052B" w:rsidP="00A7052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8</w:t>
            </w:r>
          </w:p>
        </w:tc>
      </w:tr>
      <w:tr w:rsidR="00A7052B" w:rsidRPr="00A7052B" w14:paraId="35A092E0" w14:textId="77777777" w:rsidTr="001060F1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559E8C" w14:textId="016B32EF" w:rsidR="00A7052B" w:rsidRPr="00A7052B" w:rsidRDefault="00A7052B" w:rsidP="00A7052B">
            <w:pPr>
              <w:jc w:val="left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7052B">
              <w:rPr>
                <w:rFonts w:ascii="Times New Roman" w:eastAsia="DengXian" w:hAnsi="Times New Roman" w:cs="Times New Roman"/>
                <w:sz w:val="22"/>
                <w:szCs w:val="22"/>
              </w:rPr>
              <w:t>HCA duration, min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06628" w14:textId="77777777" w:rsidR="00A7052B" w:rsidRPr="00A7052B" w:rsidRDefault="00A7052B" w:rsidP="00A7052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BEBC5" w14:textId="77777777" w:rsidR="00A7052B" w:rsidRPr="00A7052B" w:rsidRDefault="00A7052B" w:rsidP="00A7052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</w:tr>
      <w:tr w:rsidR="00A7052B" w:rsidRPr="00A7052B" w14:paraId="0996AC9A" w14:textId="77777777" w:rsidTr="001060F1">
        <w:trPr>
          <w:cantSplit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2F5897" w14:textId="088DAC5B" w:rsidR="00A7052B" w:rsidRPr="00A7052B" w:rsidRDefault="00A7052B" w:rsidP="00A7052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Operation </w:t>
            </w:r>
            <w:r w:rsidRPr="00A7052B">
              <w:rPr>
                <w:rFonts w:ascii="Times New Roman" w:eastAsia="DengXian" w:hAnsi="Times New Roman" w:cs="Times New Roman"/>
                <w:sz w:val="22"/>
                <w:szCs w:val="22"/>
              </w:rPr>
              <w:t>duration, hour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66990E" w14:textId="77777777" w:rsidR="00A7052B" w:rsidRPr="00A7052B" w:rsidRDefault="00A7052B" w:rsidP="00A7052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AA632" w14:textId="77777777" w:rsidR="00A7052B" w:rsidRPr="00A7052B" w:rsidRDefault="00A7052B" w:rsidP="00A7052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0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1</w:t>
            </w:r>
          </w:p>
        </w:tc>
      </w:tr>
    </w:tbl>
    <w:p w14:paraId="10685F17" w14:textId="22C92EED" w:rsidR="00500C1F" w:rsidRPr="00500C1F" w:rsidRDefault="00500C1F" w:rsidP="00A36766">
      <w:pPr>
        <w:widowControl/>
        <w:jc w:val="left"/>
        <w:rPr>
          <w:rFonts w:ascii="Times New Roman" w:eastAsia="宋体" w:hAnsi="Times New Roman" w:cs="Times New Roman"/>
          <w:color w:val="000000"/>
          <w:sz w:val="22"/>
          <w:szCs w:val="22"/>
        </w:rPr>
      </w:pPr>
      <w:proofErr w:type="spellStart"/>
      <w:r w:rsidRPr="00500C1F">
        <w:rPr>
          <w:rFonts w:ascii="Times New Roman" w:eastAsia="宋体" w:hAnsi="Times New Roman" w:cs="Times New Roman"/>
          <w:color w:val="000000"/>
          <w:sz w:val="22"/>
          <w:szCs w:val="22"/>
        </w:rPr>
        <w:t>SMD,</w:t>
      </w:r>
      <w:r w:rsidR="00A7052B" w:rsidRPr="00500C1F">
        <w:rPr>
          <w:rFonts w:ascii="Times New Roman" w:eastAsia="宋体" w:hAnsi="Times New Roman" w:cs="Times New Roman"/>
          <w:color w:val="000000"/>
          <w:sz w:val="22"/>
          <w:szCs w:val="22"/>
        </w:rPr>
        <w:t>Standardized</w:t>
      </w:r>
      <w:proofErr w:type="spellEnd"/>
      <w:r w:rsidR="00A7052B" w:rsidRPr="00500C1F"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 mean difference</w:t>
      </w:r>
      <w:r w:rsidRPr="00500C1F"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; HT, hypertension; CAD, coronary artery disease; DM, </w:t>
      </w:r>
      <w:r w:rsidRPr="00500C1F">
        <w:rPr>
          <w:rFonts w:ascii="Times New Roman" w:eastAsia="宋体" w:hAnsi="Times New Roman" w:cs="Times New Roman" w:hint="eastAsia"/>
          <w:color w:val="000000"/>
          <w:sz w:val="22"/>
          <w:szCs w:val="22"/>
        </w:rPr>
        <w:t>d</w:t>
      </w:r>
      <w:r w:rsidRPr="00500C1F"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iabetes mellitus; CRI, chronic renal insufficiency; VMS, visceral </w:t>
      </w:r>
      <w:proofErr w:type="spellStart"/>
      <w:r w:rsidRPr="00500C1F">
        <w:rPr>
          <w:rFonts w:ascii="Times New Roman" w:eastAsia="宋体" w:hAnsi="Times New Roman" w:cs="Times New Roman"/>
          <w:color w:val="000000"/>
          <w:sz w:val="22"/>
          <w:szCs w:val="22"/>
        </w:rPr>
        <w:t>malperfusion</w:t>
      </w:r>
      <w:proofErr w:type="spellEnd"/>
      <w:r w:rsidRPr="00500C1F"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 syndrome; </w:t>
      </w:r>
      <w:proofErr w:type="spellStart"/>
      <w:r w:rsidRPr="00500C1F">
        <w:rPr>
          <w:rFonts w:ascii="Times New Roman" w:eastAsia="宋体" w:hAnsi="Times New Roman" w:cs="Times New Roman" w:hint="eastAsia"/>
          <w:color w:val="000000"/>
          <w:sz w:val="22"/>
          <w:szCs w:val="22"/>
        </w:rPr>
        <w:t>a</w:t>
      </w:r>
      <w:r w:rsidRPr="00500C1F">
        <w:rPr>
          <w:rFonts w:ascii="Times New Roman" w:eastAsia="宋体" w:hAnsi="Times New Roman" w:cs="Times New Roman"/>
          <w:color w:val="000000"/>
          <w:sz w:val="22"/>
          <w:szCs w:val="22"/>
        </w:rPr>
        <w:t>AO</w:t>
      </w:r>
      <w:proofErr w:type="spellEnd"/>
      <w:r w:rsidRPr="00500C1F"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, ascending aorta; </w:t>
      </w:r>
      <w:r w:rsidRPr="00500C1F">
        <w:rPr>
          <w:rFonts w:ascii="Times New Roman" w:eastAsia="宋体" w:hAnsi="Times New Roman" w:cs="Times New Roman" w:hint="eastAsia"/>
          <w:color w:val="000000"/>
          <w:sz w:val="22"/>
          <w:szCs w:val="22"/>
        </w:rPr>
        <w:t>D</w:t>
      </w:r>
      <w:r w:rsidRPr="00500C1F"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TA, descending thoracic aorta; </w:t>
      </w:r>
      <w:r w:rsidRPr="00500C1F">
        <w:rPr>
          <w:rFonts w:ascii="Times New Roman" w:eastAsia="宋体" w:hAnsi="Times New Roman" w:cs="Times New Roman" w:hint="eastAsia"/>
          <w:color w:val="000000"/>
          <w:sz w:val="22"/>
          <w:szCs w:val="22"/>
        </w:rPr>
        <w:t>C</w:t>
      </w:r>
      <w:r w:rsidRPr="00500C1F"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AI, coronary artery involvement; </w:t>
      </w:r>
      <w:proofErr w:type="spellStart"/>
      <w:r w:rsidRPr="00500C1F">
        <w:rPr>
          <w:rFonts w:ascii="Times New Roman" w:eastAsia="宋体" w:hAnsi="Times New Roman" w:cs="Times New Roman" w:hint="eastAsia"/>
          <w:color w:val="000000"/>
          <w:sz w:val="22"/>
          <w:szCs w:val="22"/>
        </w:rPr>
        <w:t>Scr</w:t>
      </w:r>
      <w:proofErr w:type="spellEnd"/>
      <w:r w:rsidRPr="00500C1F"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, serum creatinine; </w:t>
      </w:r>
      <w:r w:rsidRPr="00500C1F">
        <w:rPr>
          <w:rFonts w:ascii="Times New Roman" w:eastAsia="宋体" w:hAnsi="Times New Roman" w:cs="Times New Roman" w:hint="eastAsia"/>
          <w:color w:val="000000"/>
          <w:sz w:val="22"/>
          <w:szCs w:val="22"/>
        </w:rPr>
        <w:t>L</w:t>
      </w:r>
      <w:r w:rsidRPr="00500C1F"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ac, lactic acid; </w:t>
      </w:r>
      <w:r w:rsidRPr="00500C1F">
        <w:rPr>
          <w:rFonts w:ascii="Times New Roman" w:eastAsia="DengXian" w:hAnsi="Times New Roman" w:cs="Times New Roman"/>
          <w:color w:val="000000"/>
          <w:sz w:val="22"/>
          <w:szCs w:val="22"/>
        </w:rPr>
        <w:t>IQR</w:t>
      </w:r>
      <w:r w:rsidRPr="00500C1F"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, Interquartile Range; GPT, glutamic-pyruvic transaminase; </w:t>
      </w:r>
      <w:proofErr w:type="spellStart"/>
      <w:r w:rsidRPr="00500C1F">
        <w:rPr>
          <w:rFonts w:ascii="Times New Roman" w:eastAsia="宋体" w:hAnsi="Times New Roman" w:cs="Times New Roman" w:hint="eastAsia"/>
          <w:color w:val="000000"/>
          <w:sz w:val="22"/>
          <w:szCs w:val="22"/>
        </w:rPr>
        <w:t>T</w:t>
      </w:r>
      <w:r w:rsidRPr="00500C1F">
        <w:rPr>
          <w:rFonts w:ascii="Times New Roman" w:eastAsia="宋体" w:hAnsi="Times New Roman" w:cs="Times New Roman"/>
          <w:color w:val="000000"/>
          <w:sz w:val="22"/>
          <w:szCs w:val="22"/>
        </w:rPr>
        <w:t>nI</w:t>
      </w:r>
      <w:proofErr w:type="spellEnd"/>
      <w:r w:rsidRPr="00500C1F"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, troponin I; </w:t>
      </w:r>
      <w:r w:rsidRPr="00500C1F">
        <w:rPr>
          <w:rFonts w:ascii="Times New Roman" w:eastAsia="宋体" w:hAnsi="Times New Roman" w:cs="Times New Roman" w:hint="eastAsia"/>
          <w:color w:val="000000"/>
          <w:sz w:val="22"/>
          <w:szCs w:val="22"/>
        </w:rPr>
        <w:t>A</w:t>
      </w:r>
      <w:r w:rsidRPr="00500C1F">
        <w:rPr>
          <w:rFonts w:ascii="Times New Roman" w:eastAsia="宋体" w:hAnsi="Times New Roman" w:cs="Times New Roman"/>
          <w:color w:val="000000"/>
          <w:sz w:val="22"/>
          <w:szCs w:val="22"/>
        </w:rPr>
        <w:t>R, aortic regurgitation</w:t>
      </w:r>
      <w:r w:rsidR="00A36766">
        <w:rPr>
          <w:rFonts w:ascii="Times New Roman" w:eastAsia="宋体" w:hAnsi="Times New Roman" w:cs="Times New Roman" w:hint="eastAsia"/>
          <w:color w:val="000000"/>
          <w:sz w:val="22"/>
          <w:szCs w:val="22"/>
        </w:rPr>
        <w:t>；</w:t>
      </w:r>
      <w:r w:rsidRPr="00500C1F">
        <w:rPr>
          <w:rFonts w:ascii="Times New Roman" w:eastAsia="DengXian" w:hAnsi="Times New Roman" w:cs="Times New Roman" w:hint="eastAsia"/>
          <w:sz w:val="22"/>
          <w:szCs w:val="22"/>
        </w:rPr>
        <w:t>S</w:t>
      </w:r>
      <w:r w:rsidRPr="00500C1F">
        <w:rPr>
          <w:rFonts w:ascii="Times New Roman" w:eastAsia="DengXian" w:hAnsi="Times New Roman" w:cs="Times New Roman"/>
          <w:sz w:val="22"/>
          <w:szCs w:val="22"/>
        </w:rPr>
        <w:t>P</w:t>
      </w:r>
      <w:r w:rsidRPr="00500C1F"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, sinus </w:t>
      </w:r>
      <w:proofErr w:type="spellStart"/>
      <w:r w:rsidRPr="00500C1F">
        <w:rPr>
          <w:rFonts w:ascii="Times New Roman" w:eastAsia="宋体" w:hAnsi="Times New Roman" w:cs="Times New Roman"/>
          <w:color w:val="000000"/>
          <w:sz w:val="22"/>
          <w:szCs w:val="22"/>
        </w:rPr>
        <w:t>plasty</w:t>
      </w:r>
      <w:proofErr w:type="spellEnd"/>
      <w:r w:rsidRPr="00500C1F">
        <w:rPr>
          <w:rFonts w:ascii="Times New Roman" w:eastAsia="宋体" w:hAnsi="Times New Roman" w:cs="Times New Roman"/>
          <w:color w:val="000000"/>
          <w:sz w:val="22"/>
          <w:szCs w:val="22"/>
        </w:rPr>
        <w:t>; LCS, left coronary sinus;</w:t>
      </w:r>
      <w:r w:rsidRPr="00500C1F">
        <w:rPr>
          <w:rFonts w:ascii="DengXian" w:eastAsia="DengXian" w:hAnsi="DengXian" w:cs="Times New Roman"/>
          <w:sz w:val="22"/>
          <w:szCs w:val="22"/>
        </w:rPr>
        <w:t xml:space="preserve"> </w:t>
      </w:r>
      <w:r w:rsidRPr="00500C1F">
        <w:rPr>
          <w:rFonts w:ascii="Times New Roman" w:eastAsia="宋体" w:hAnsi="Times New Roman" w:cs="Times New Roman"/>
          <w:color w:val="000000"/>
          <w:sz w:val="22"/>
          <w:szCs w:val="22"/>
        </w:rPr>
        <w:t>RCS, right coronary sinus; NCS, none coronary sinus; HAR, hemi-arch replacement;</w:t>
      </w:r>
      <w:r w:rsidRPr="00500C1F">
        <w:rPr>
          <w:rFonts w:ascii="DengXian" w:eastAsia="DengXian" w:hAnsi="DengXian" w:cs="Times New Roman"/>
          <w:sz w:val="22"/>
          <w:szCs w:val="22"/>
        </w:rPr>
        <w:t xml:space="preserve"> </w:t>
      </w:r>
      <w:r w:rsidRPr="00500C1F">
        <w:rPr>
          <w:rFonts w:ascii="Times New Roman" w:eastAsia="宋体" w:hAnsi="Times New Roman" w:cs="Times New Roman"/>
          <w:color w:val="000000"/>
          <w:sz w:val="22"/>
          <w:szCs w:val="22"/>
        </w:rPr>
        <w:t>TAR, total arch replacement;</w:t>
      </w:r>
      <w:r w:rsidRPr="00500C1F">
        <w:rPr>
          <w:rFonts w:ascii="Times New Roman" w:eastAsia="DengXian" w:hAnsi="Times New Roman" w:cs="Times New Roman"/>
          <w:sz w:val="22"/>
          <w:szCs w:val="22"/>
        </w:rPr>
        <w:t xml:space="preserve"> DTA, descending thoracic aorta;</w:t>
      </w:r>
      <w:r w:rsidRPr="00500C1F">
        <w:rPr>
          <w:rFonts w:ascii="DengXian" w:eastAsia="DengXian" w:hAnsi="DengXian" w:cs="Times New Roman"/>
          <w:sz w:val="22"/>
          <w:szCs w:val="22"/>
        </w:rPr>
        <w:t xml:space="preserve"> </w:t>
      </w:r>
      <w:r w:rsidRPr="00500C1F">
        <w:rPr>
          <w:rFonts w:ascii="Times New Roman" w:eastAsia="DengXian" w:hAnsi="Times New Roman" w:cs="Times New Roman"/>
          <w:sz w:val="22"/>
          <w:szCs w:val="22"/>
        </w:rPr>
        <w:t>FET, frozen elephant trunk; CABG, coronary artery bypass grafting; CPB, cardiopulmonary bypass; HCA, hypothermic circulatory arrest.</w:t>
      </w:r>
    </w:p>
    <w:p w14:paraId="4DD9C5B6" w14:textId="52395253" w:rsidR="00C4616F" w:rsidRPr="00500C1F" w:rsidRDefault="00C4616F"/>
    <w:sectPr w:rsidR="00C4616F" w:rsidRPr="00500C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16F"/>
    <w:rsid w:val="00381F31"/>
    <w:rsid w:val="00500C1F"/>
    <w:rsid w:val="006C388A"/>
    <w:rsid w:val="007972B1"/>
    <w:rsid w:val="008E4BE0"/>
    <w:rsid w:val="00A36766"/>
    <w:rsid w:val="00A7052B"/>
    <w:rsid w:val="00C4616F"/>
    <w:rsid w:val="00CA4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4B019"/>
  <w15:chartTrackingRefBased/>
  <w15:docId w15:val="{783D5799-D560-D346-B230-BECEFE185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69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畅 怡</dc:creator>
  <cp:keywords/>
  <dc:description/>
  <cp:lastModifiedBy>畅 怡</cp:lastModifiedBy>
  <cp:revision>5</cp:revision>
  <dcterms:created xsi:type="dcterms:W3CDTF">2022-02-15T14:27:00Z</dcterms:created>
  <dcterms:modified xsi:type="dcterms:W3CDTF">2022-02-21T10:04:00Z</dcterms:modified>
</cp:coreProperties>
</file>